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B78D" w14:textId="5CC8EACD" w:rsidR="00243195" w:rsidRPr="00AF725F" w:rsidRDefault="003D3FBC" w:rsidP="003D3FBC">
      <w:pPr>
        <w:ind w:left="144" w:hanging="144"/>
        <w:rPr>
          <w:rFonts w:ascii="Arial" w:hAnsi="Arial" w:cs="Arial"/>
        </w:rPr>
      </w:pPr>
      <w:r w:rsidRPr="00AF725F">
        <w:rPr>
          <w:rFonts w:ascii="Arial" w:hAnsi="Arial" w:cs="Arial"/>
          <w:b/>
          <w:bCs/>
        </w:rPr>
        <w:t xml:space="preserve">Supplemental Table </w:t>
      </w:r>
      <w:r w:rsidR="00243195" w:rsidRPr="00AF725F">
        <w:rPr>
          <w:rFonts w:ascii="Arial" w:hAnsi="Arial" w:cs="Arial"/>
          <w:b/>
          <w:bCs/>
          <w:i/>
          <w:iCs/>
        </w:rPr>
        <w:t>S</w:t>
      </w:r>
      <w:r w:rsidR="002F2882" w:rsidRPr="00AF725F">
        <w:rPr>
          <w:rFonts w:ascii="Arial" w:hAnsi="Arial" w:cs="Arial"/>
          <w:b/>
          <w:bCs/>
        </w:rPr>
        <w:t>1</w:t>
      </w:r>
      <w:r w:rsidR="00243195" w:rsidRPr="00AF725F">
        <w:rPr>
          <w:rFonts w:ascii="Arial" w:hAnsi="Arial" w:cs="Arial"/>
        </w:rPr>
        <w:t xml:space="preserve"> Healthy eating index–2015 components and scoring standards</w:t>
      </w:r>
    </w:p>
    <w:tbl>
      <w:tblPr>
        <w:tblStyle w:val="TableGrid"/>
        <w:tblW w:w="0" w:type="auto"/>
        <w:tblInd w:w="1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997"/>
        <w:gridCol w:w="2632"/>
        <w:gridCol w:w="2694"/>
      </w:tblGrid>
      <w:tr w:rsidR="00243195" w:rsidRPr="00AF725F" w14:paraId="6BCE0F13" w14:textId="77777777" w:rsidTr="00A9260D">
        <w:tc>
          <w:tcPr>
            <w:tcW w:w="2543" w:type="dxa"/>
            <w:tcBorders>
              <w:bottom w:val="single" w:sz="4" w:space="0" w:color="auto"/>
            </w:tcBorders>
          </w:tcPr>
          <w:p w14:paraId="02D48F2B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HEI-201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F850A50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1DE9608E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Standard for maximum scor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D29E8A0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Standard for minimum score</w:t>
            </w:r>
          </w:p>
        </w:tc>
      </w:tr>
      <w:tr w:rsidR="00243195" w:rsidRPr="00AF725F" w14:paraId="227AE92C" w14:textId="77777777" w:rsidTr="00A9260D">
        <w:tc>
          <w:tcPr>
            <w:tcW w:w="2543" w:type="dxa"/>
            <w:tcBorders>
              <w:top w:val="single" w:sz="4" w:space="0" w:color="auto"/>
              <w:bottom w:val="nil"/>
            </w:tcBorders>
          </w:tcPr>
          <w:p w14:paraId="5B253AA5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725F">
              <w:rPr>
                <w:rFonts w:ascii="Arial" w:hAnsi="Arial" w:cs="Arial"/>
                <w:b/>
                <w:bCs/>
                <w:sz w:val="18"/>
                <w:szCs w:val="18"/>
              </w:rPr>
              <w:t>Adequacy components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3E47B7C3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60619C4A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BB5A4AB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3195" w:rsidRPr="00AF725F" w14:paraId="3E9D168E" w14:textId="77777777" w:rsidTr="00A9260D">
        <w:tc>
          <w:tcPr>
            <w:tcW w:w="2543" w:type="dxa"/>
            <w:tcBorders>
              <w:top w:val="nil"/>
              <w:bottom w:val="nil"/>
            </w:tcBorders>
          </w:tcPr>
          <w:p w14:paraId="60500789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Total fruit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93E08B4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BE0DDD8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0.8 cup equiv. /1,000kc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CAB9C6E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No fruit</w:t>
            </w:r>
          </w:p>
        </w:tc>
      </w:tr>
      <w:tr w:rsidR="00243195" w:rsidRPr="00AF725F" w14:paraId="3F0590E0" w14:textId="77777777" w:rsidTr="00A9260D">
        <w:tc>
          <w:tcPr>
            <w:tcW w:w="2543" w:type="dxa"/>
            <w:tcBorders>
              <w:top w:val="nil"/>
              <w:bottom w:val="nil"/>
            </w:tcBorders>
          </w:tcPr>
          <w:p w14:paraId="2B772353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Whole fruit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1492E38C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623034C5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0.4 cup equiv. /1,000kc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E654B45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No whole fruit</w:t>
            </w:r>
          </w:p>
        </w:tc>
      </w:tr>
      <w:tr w:rsidR="00243195" w:rsidRPr="00AF725F" w14:paraId="21A6C4FE" w14:textId="77777777" w:rsidTr="00A9260D">
        <w:tc>
          <w:tcPr>
            <w:tcW w:w="2543" w:type="dxa"/>
            <w:tcBorders>
              <w:top w:val="nil"/>
              <w:bottom w:val="nil"/>
            </w:tcBorders>
          </w:tcPr>
          <w:p w14:paraId="5393B020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Total vegetable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3D891CA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65DEE3E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1.1 cup equiv. /1,000kc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C897DAA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No vegetable</w:t>
            </w:r>
          </w:p>
        </w:tc>
      </w:tr>
      <w:tr w:rsidR="00243195" w:rsidRPr="00AF725F" w14:paraId="2CF4302C" w14:textId="77777777" w:rsidTr="00A9260D">
        <w:tc>
          <w:tcPr>
            <w:tcW w:w="2543" w:type="dxa"/>
            <w:tcBorders>
              <w:top w:val="nil"/>
              <w:bottom w:val="nil"/>
            </w:tcBorders>
          </w:tcPr>
          <w:p w14:paraId="15DFFCC6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Greens and bean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CF0E9C2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144894C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0.2 cup equiv. /1,000kc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D540FEF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No dark-green vegetables</w:t>
            </w:r>
          </w:p>
        </w:tc>
      </w:tr>
      <w:tr w:rsidR="00243195" w:rsidRPr="00AF725F" w14:paraId="6F5AD147" w14:textId="77777777" w:rsidTr="00A9260D">
        <w:tc>
          <w:tcPr>
            <w:tcW w:w="2543" w:type="dxa"/>
            <w:tcBorders>
              <w:top w:val="nil"/>
              <w:bottom w:val="nil"/>
            </w:tcBorders>
          </w:tcPr>
          <w:p w14:paraId="2EE8D47D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Whole grain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52C8458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10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7DE0202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1.5 ounce equiv. /1,000kc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AFFB8A0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No whole grains</w:t>
            </w:r>
          </w:p>
        </w:tc>
      </w:tr>
      <w:tr w:rsidR="00243195" w:rsidRPr="00AF725F" w14:paraId="0453DBA8" w14:textId="77777777" w:rsidTr="00A9260D">
        <w:tc>
          <w:tcPr>
            <w:tcW w:w="2543" w:type="dxa"/>
            <w:tcBorders>
              <w:top w:val="nil"/>
              <w:bottom w:val="nil"/>
            </w:tcBorders>
          </w:tcPr>
          <w:p w14:paraId="0A1B7414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A40CA4D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10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29DDE2B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1.3 cup equiv. /1,000kc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D60C433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No dairy</w:t>
            </w:r>
          </w:p>
        </w:tc>
      </w:tr>
      <w:tr w:rsidR="00243195" w:rsidRPr="00AF725F" w14:paraId="3D563D21" w14:textId="77777777" w:rsidTr="00A9260D">
        <w:tc>
          <w:tcPr>
            <w:tcW w:w="2543" w:type="dxa"/>
            <w:tcBorders>
              <w:top w:val="nil"/>
              <w:bottom w:val="nil"/>
            </w:tcBorders>
          </w:tcPr>
          <w:p w14:paraId="201E81A4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Total protein food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D60409A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009B2D7D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2.5 ounce equiv. /1,000kc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C2CCA35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No protein foods</w:t>
            </w:r>
          </w:p>
        </w:tc>
      </w:tr>
      <w:tr w:rsidR="00243195" w:rsidRPr="00AF725F" w14:paraId="2930D988" w14:textId="77777777" w:rsidTr="00A9260D">
        <w:tc>
          <w:tcPr>
            <w:tcW w:w="2543" w:type="dxa"/>
            <w:tcBorders>
              <w:top w:val="nil"/>
              <w:bottom w:val="nil"/>
            </w:tcBorders>
          </w:tcPr>
          <w:p w14:paraId="3073F32E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Seafood and plant proteins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6B44FD88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5</w:t>
            </w:r>
          </w:p>
        </w:tc>
        <w:tc>
          <w:tcPr>
            <w:tcW w:w="2632" w:type="dxa"/>
            <w:tcBorders>
              <w:top w:val="nil"/>
              <w:bottom w:val="nil"/>
            </w:tcBorders>
          </w:tcPr>
          <w:p w14:paraId="50BF31BB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0.8 ounce equiv. /1,000kca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1E3BF5B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No seafood or plant proteins</w:t>
            </w:r>
          </w:p>
        </w:tc>
      </w:tr>
      <w:tr w:rsidR="00243195" w:rsidRPr="00AF725F" w14:paraId="6E67EDE2" w14:textId="77777777" w:rsidTr="00A9260D">
        <w:tc>
          <w:tcPr>
            <w:tcW w:w="2543" w:type="dxa"/>
            <w:tcBorders>
              <w:top w:val="nil"/>
              <w:bottom w:val="single" w:sz="4" w:space="0" w:color="auto"/>
            </w:tcBorders>
          </w:tcPr>
          <w:p w14:paraId="5215F738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Fatty acid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2FB9FDC1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10</w:t>
            </w:r>
          </w:p>
        </w:tc>
        <w:tc>
          <w:tcPr>
            <w:tcW w:w="2632" w:type="dxa"/>
            <w:tcBorders>
              <w:top w:val="nil"/>
              <w:bottom w:val="single" w:sz="4" w:space="0" w:color="auto"/>
            </w:tcBorders>
          </w:tcPr>
          <w:p w14:paraId="0D48A9DC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 xml:space="preserve">(PUFAs + MUFAs)/SFAs </w:t>
            </w: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7A9211C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 xml:space="preserve">(PUFAs + MUFAs)/SFAs </w:t>
            </w: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F725F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243195" w:rsidRPr="00AF725F" w14:paraId="7CB9E4A6" w14:textId="77777777" w:rsidTr="00A9260D">
        <w:tc>
          <w:tcPr>
            <w:tcW w:w="2543" w:type="dxa"/>
            <w:tcBorders>
              <w:top w:val="single" w:sz="4" w:space="0" w:color="auto"/>
            </w:tcBorders>
          </w:tcPr>
          <w:p w14:paraId="241DF894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725F">
              <w:rPr>
                <w:rFonts w:ascii="Arial" w:hAnsi="Arial" w:cs="Arial"/>
                <w:b/>
                <w:bCs/>
                <w:sz w:val="18"/>
                <w:szCs w:val="18"/>
              </w:rPr>
              <w:t>Moderation components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CD61AD0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single" w:sz="4" w:space="0" w:color="auto"/>
            </w:tcBorders>
          </w:tcPr>
          <w:p w14:paraId="2CCF5742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9535393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3195" w:rsidRPr="00AF725F" w14:paraId="7CC7C257" w14:textId="77777777" w:rsidTr="00A9260D">
        <w:tc>
          <w:tcPr>
            <w:tcW w:w="2543" w:type="dxa"/>
          </w:tcPr>
          <w:p w14:paraId="0285A1A1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Refined grains</w:t>
            </w:r>
          </w:p>
        </w:tc>
        <w:tc>
          <w:tcPr>
            <w:tcW w:w="997" w:type="dxa"/>
          </w:tcPr>
          <w:p w14:paraId="5B965190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10 to 0</w:t>
            </w:r>
          </w:p>
        </w:tc>
        <w:tc>
          <w:tcPr>
            <w:tcW w:w="2632" w:type="dxa"/>
          </w:tcPr>
          <w:p w14:paraId="30C3E45F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1.8 ounce equiv. /1,000 kcal</w:t>
            </w:r>
          </w:p>
        </w:tc>
        <w:tc>
          <w:tcPr>
            <w:tcW w:w="2694" w:type="dxa"/>
          </w:tcPr>
          <w:p w14:paraId="661CDFEF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AF725F">
              <w:rPr>
                <w:rFonts w:ascii="Arial" w:hAnsi="Arial" w:cs="Arial"/>
                <w:sz w:val="18"/>
                <w:szCs w:val="18"/>
              </w:rPr>
              <w:t>4.3 ounce</w:t>
            </w:r>
            <w:proofErr w:type="gramEnd"/>
            <w:r w:rsidRPr="00AF725F">
              <w:rPr>
                <w:rFonts w:ascii="Arial" w:hAnsi="Arial" w:cs="Arial"/>
                <w:sz w:val="18"/>
                <w:szCs w:val="18"/>
              </w:rPr>
              <w:t xml:space="preserve"> equiv. /1,000 kcal</w:t>
            </w:r>
          </w:p>
        </w:tc>
      </w:tr>
      <w:tr w:rsidR="00243195" w:rsidRPr="00AF725F" w14:paraId="4E256195" w14:textId="77777777" w:rsidTr="00A9260D">
        <w:tc>
          <w:tcPr>
            <w:tcW w:w="2543" w:type="dxa"/>
          </w:tcPr>
          <w:p w14:paraId="167780BD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Sodium</w:t>
            </w:r>
          </w:p>
        </w:tc>
        <w:tc>
          <w:tcPr>
            <w:tcW w:w="997" w:type="dxa"/>
          </w:tcPr>
          <w:p w14:paraId="01929354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10 to 0</w:t>
            </w:r>
          </w:p>
        </w:tc>
        <w:tc>
          <w:tcPr>
            <w:tcW w:w="2632" w:type="dxa"/>
          </w:tcPr>
          <w:p w14:paraId="6F2AA79F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1.1g/1,000 kcal</w:t>
            </w:r>
          </w:p>
        </w:tc>
        <w:tc>
          <w:tcPr>
            <w:tcW w:w="2694" w:type="dxa"/>
          </w:tcPr>
          <w:p w14:paraId="526D821D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2.0 g / 1,000 kcal</w:t>
            </w:r>
          </w:p>
        </w:tc>
      </w:tr>
      <w:tr w:rsidR="00243195" w:rsidRPr="00AF725F" w14:paraId="0152275B" w14:textId="77777777" w:rsidTr="00A9260D">
        <w:tc>
          <w:tcPr>
            <w:tcW w:w="2543" w:type="dxa"/>
          </w:tcPr>
          <w:p w14:paraId="0B1D832C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Added sugars</w:t>
            </w:r>
          </w:p>
        </w:tc>
        <w:tc>
          <w:tcPr>
            <w:tcW w:w="997" w:type="dxa"/>
          </w:tcPr>
          <w:p w14:paraId="063DF3FF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10 to 0</w:t>
            </w:r>
          </w:p>
        </w:tc>
        <w:tc>
          <w:tcPr>
            <w:tcW w:w="2632" w:type="dxa"/>
          </w:tcPr>
          <w:p w14:paraId="11C63C48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6.5% of energy</w:t>
            </w:r>
          </w:p>
        </w:tc>
        <w:tc>
          <w:tcPr>
            <w:tcW w:w="2694" w:type="dxa"/>
          </w:tcPr>
          <w:p w14:paraId="7D0343EF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26% of energy</w:t>
            </w:r>
          </w:p>
        </w:tc>
      </w:tr>
      <w:tr w:rsidR="00243195" w:rsidRPr="00AF725F" w14:paraId="5150C556" w14:textId="77777777" w:rsidTr="00A9260D">
        <w:tc>
          <w:tcPr>
            <w:tcW w:w="2543" w:type="dxa"/>
            <w:tcBorders>
              <w:bottom w:val="single" w:sz="4" w:space="0" w:color="auto"/>
            </w:tcBorders>
          </w:tcPr>
          <w:p w14:paraId="47BC8787" w14:textId="77777777" w:rsidR="00243195" w:rsidRPr="00AF725F" w:rsidRDefault="00243195" w:rsidP="003D3FBC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Saturated fats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6A82C19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10 to 0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1CB08929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8% of energy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B8AA7B6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AF725F">
              <w:rPr>
                <w:rFonts w:ascii="Arial" w:hAnsi="Arial" w:cs="Arial"/>
                <w:sz w:val="18"/>
                <w:szCs w:val="18"/>
              </w:rPr>
              <w:t xml:space="preserve"> 16% of energy</w:t>
            </w:r>
          </w:p>
        </w:tc>
      </w:tr>
      <w:tr w:rsidR="00243195" w:rsidRPr="003D6788" w14:paraId="6BC42BD6" w14:textId="77777777" w:rsidTr="00A9260D"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14:paraId="22AF5461" w14:textId="77777777" w:rsidR="00243195" w:rsidRPr="00AF725F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725F">
              <w:rPr>
                <w:rFonts w:ascii="Arial" w:hAnsi="Arial" w:cs="Arial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B44C270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0 to 100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14:paraId="57E41B2D" w14:textId="77777777" w:rsidR="00243195" w:rsidRPr="00AF725F" w:rsidRDefault="00243195" w:rsidP="003D3FBC">
            <w:pPr>
              <w:rPr>
                <w:rFonts w:ascii="Arial" w:hAnsi="Arial" w:cs="Arial"/>
                <w:sz w:val="18"/>
                <w:szCs w:val="18"/>
              </w:rPr>
            </w:pPr>
            <w:r w:rsidRPr="00AF725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4F37B0A" w14:textId="77777777" w:rsidR="00243195" w:rsidRPr="003D6788" w:rsidRDefault="00243195" w:rsidP="003D3FB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725F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</w:tr>
    </w:tbl>
    <w:p w14:paraId="45F592F9" w14:textId="22E497FC" w:rsidR="00DB4A18" w:rsidRPr="003D6788" w:rsidRDefault="00DB4A18" w:rsidP="003D3FBC">
      <w:pPr>
        <w:rPr>
          <w:rFonts w:ascii="Arial" w:hAnsi="Arial" w:cs="Arial"/>
          <w:color w:val="000000" w:themeColor="text1"/>
          <w:vertAlign w:val="superscript"/>
        </w:rPr>
      </w:pPr>
    </w:p>
    <w:sectPr w:rsidR="00DB4A18" w:rsidRPr="003D6788" w:rsidSect="00070D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D47D6"/>
    <w:multiLevelType w:val="hybridMultilevel"/>
    <w:tmpl w:val="57666AA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4030"/>
    <w:multiLevelType w:val="hybridMultilevel"/>
    <w:tmpl w:val="7480B722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5590A"/>
    <w:multiLevelType w:val="hybridMultilevel"/>
    <w:tmpl w:val="2F8A0A84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46714"/>
    <w:multiLevelType w:val="hybridMultilevel"/>
    <w:tmpl w:val="724C33C4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CD3626"/>
    <w:multiLevelType w:val="hybridMultilevel"/>
    <w:tmpl w:val="2E6C58E6"/>
    <w:lvl w:ilvl="0" w:tplc="5AE43E0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730ED0"/>
    <w:multiLevelType w:val="hybridMultilevel"/>
    <w:tmpl w:val="D12ADF4A"/>
    <w:lvl w:ilvl="0" w:tplc="937A551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94"/>
    <w:rsid w:val="000074B2"/>
    <w:rsid w:val="00012B3F"/>
    <w:rsid w:val="00015DA3"/>
    <w:rsid w:val="00023A52"/>
    <w:rsid w:val="00023FFA"/>
    <w:rsid w:val="00041C98"/>
    <w:rsid w:val="00070DE4"/>
    <w:rsid w:val="00075A25"/>
    <w:rsid w:val="00091FB4"/>
    <w:rsid w:val="000A4350"/>
    <w:rsid w:val="000A7242"/>
    <w:rsid w:val="000C0CB3"/>
    <w:rsid w:val="000C3F3C"/>
    <w:rsid w:val="000E35B9"/>
    <w:rsid w:val="000F4A97"/>
    <w:rsid w:val="00100BD9"/>
    <w:rsid w:val="00130359"/>
    <w:rsid w:val="00135C75"/>
    <w:rsid w:val="001371A5"/>
    <w:rsid w:val="0014783E"/>
    <w:rsid w:val="00154B9F"/>
    <w:rsid w:val="00155667"/>
    <w:rsid w:val="00155A8A"/>
    <w:rsid w:val="001703C2"/>
    <w:rsid w:val="001714F6"/>
    <w:rsid w:val="00176105"/>
    <w:rsid w:val="00181FDA"/>
    <w:rsid w:val="0019374F"/>
    <w:rsid w:val="001C61B7"/>
    <w:rsid w:val="001C6DCF"/>
    <w:rsid w:val="001D5842"/>
    <w:rsid w:val="001F70D3"/>
    <w:rsid w:val="0020170C"/>
    <w:rsid w:val="00205982"/>
    <w:rsid w:val="00233AA4"/>
    <w:rsid w:val="0023674A"/>
    <w:rsid w:val="002418B3"/>
    <w:rsid w:val="00243195"/>
    <w:rsid w:val="00243DD9"/>
    <w:rsid w:val="0024742E"/>
    <w:rsid w:val="00251E31"/>
    <w:rsid w:val="00253C0E"/>
    <w:rsid w:val="00253E14"/>
    <w:rsid w:val="00260A30"/>
    <w:rsid w:val="00261A21"/>
    <w:rsid w:val="0027284A"/>
    <w:rsid w:val="002C60E0"/>
    <w:rsid w:val="002E141D"/>
    <w:rsid w:val="002E6816"/>
    <w:rsid w:val="002F2882"/>
    <w:rsid w:val="00300D0E"/>
    <w:rsid w:val="003014C0"/>
    <w:rsid w:val="0032680F"/>
    <w:rsid w:val="0035379F"/>
    <w:rsid w:val="00353F5C"/>
    <w:rsid w:val="00381B15"/>
    <w:rsid w:val="00386181"/>
    <w:rsid w:val="0039421A"/>
    <w:rsid w:val="003B4542"/>
    <w:rsid w:val="003C217D"/>
    <w:rsid w:val="003C4EB7"/>
    <w:rsid w:val="003C7B77"/>
    <w:rsid w:val="003D3FBC"/>
    <w:rsid w:val="003D6788"/>
    <w:rsid w:val="003E3FC2"/>
    <w:rsid w:val="003E4F45"/>
    <w:rsid w:val="003E635F"/>
    <w:rsid w:val="0040315E"/>
    <w:rsid w:val="0041702B"/>
    <w:rsid w:val="0042493A"/>
    <w:rsid w:val="00425B26"/>
    <w:rsid w:val="00444EC3"/>
    <w:rsid w:val="00461506"/>
    <w:rsid w:val="00463406"/>
    <w:rsid w:val="00467419"/>
    <w:rsid w:val="00467B76"/>
    <w:rsid w:val="004753BC"/>
    <w:rsid w:val="00477E97"/>
    <w:rsid w:val="004873BF"/>
    <w:rsid w:val="004B0C77"/>
    <w:rsid w:val="004B30D2"/>
    <w:rsid w:val="004B34CB"/>
    <w:rsid w:val="004B39F5"/>
    <w:rsid w:val="004C2BC8"/>
    <w:rsid w:val="004D55F2"/>
    <w:rsid w:val="004D7E38"/>
    <w:rsid w:val="004E0F21"/>
    <w:rsid w:val="00530B61"/>
    <w:rsid w:val="00535375"/>
    <w:rsid w:val="0054734E"/>
    <w:rsid w:val="00576604"/>
    <w:rsid w:val="005A5737"/>
    <w:rsid w:val="005B03FB"/>
    <w:rsid w:val="005C2999"/>
    <w:rsid w:val="005D23CE"/>
    <w:rsid w:val="005D4A4D"/>
    <w:rsid w:val="005E6E01"/>
    <w:rsid w:val="0060217D"/>
    <w:rsid w:val="00617F1F"/>
    <w:rsid w:val="006465AB"/>
    <w:rsid w:val="0065366D"/>
    <w:rsid w:val="00664208"/>
    <w:rsid w:val="0067229A"/>
    <w:rsid w:val="00680971"/>
    <w:rsid w:val="00684D9B"/>
    <w:rsid w:val="006A4619"/>
    <w:rsid w:val="006B0685"/>
    <w:rsid w:val="006C5781"/>
    <w:rsid w:val="006D15D3"/>
    <w:rsid w:val="006E59A2"/>
    <w:rsid w:val="006E73AB"/>
    <w:rsid w:val="007162EE"/>
    <w:rsid w:val="00732D56"/>
    <w:rsid w:val="007374B7"/>
    <w:rsid w:val="00745CF7"/>
    <w:rsid w:val="00761C03"/>
    <w:rsid w:val="0076292B"/>
    <w:rsid w:val="0076556B"/>
    <w:rsid w:val="00783869"/>
    <w:rsid w:val="007910E5"/>
    <w:rsid w:val="007C7790"/>
    <w:rsid w:val="007D1A94"/>
    <w:rsid w:val="007D4DD5"/>
    <w:rsid w:val="007D7428"/>
    <w:rsid w:val="007E51F7"/>
    <w:rsid w:val="00820BFC"/>
    <w:rsid w:val="00821A36"/>
    <w:rsid w:val="00854F84"/>
    <w:rsid w:val="0085695F"/>
    <w:rsid w:val="00887AFE"/>
    <w:rsid w:val="008E2688"/>
    <w:rsid w:val="008E2D05"/>
    <w:rsid w:val="008E57C6"/>
    <w:rsid w:val="008E75EA"/>
    <w:rsid w:val="008E79FE"/>
    <w:rsid w:val="008F6E87"/>
    <w:rsid w:val="00904F08"/>
    <w:rsid w:val="00931949"/>
    <w:rsid w:val="00932913"/>
    <w:rsid w:val="00950965"/>
    <w:rsid w:val="009557E7"/>
    <w:rsid w:val="009726E6"/>
    <w:rsid w:val="00974F36"/>
    <w:rsid w:val="00975A65"/>
    <w:rsid w:val="009848B7"/>
    <w:rsid w:val="0098522D"/>
    <w:rsid w:val="00992F20"/>
    <w:rsid w:val="00993A02"/>
    <w:rsid w:val="009A181E"/>
    <w:rsid w:val="009A32C8"/>
    <w:rsid w:val="009A4C43"/>
    <w:rsid w:val="009A73B4"/>
    <w:rsid w:val="009B2E98"/>
    <w:rsid w:val="009D49B5"/>
    <w:rsid w:val="009D6047"/>
    <w:rsid w:val="009E0033"/>
    <w:rsid w:val="009F1444"/>
    <w:rsid w:val="00A04A08"/>
    <w:rsid w:val="00A1179D"/>
    <w:rsid w:val="00A148F9"/>
    <w:rsid w:val="00A15094"/>
    <w:rsid w:val="00A23890"/>
    <w:rsid w:val="00A419DE"/>
    <w:rsid w:val="00A62512"/>
    <w:rsid w:val="00A71CDF"/>
    <w:rsid w:val="00A7445A"/>
    <w:rsid w:val="00A7710E"/>
    <w:rsid w:val="00A92347"/>
    <w:rsid w:val="00A9685F"/>
    <w:rsid w:val="00AB55BC"/>
    <w:rsid w:val="00AB6077"/>
    <w:rsid w:val="00AC020A"/>
    <w:rsid w:val="00AF725F"/>
    <w:rsid w:val="00B37DB0"/>
    <w:rsid w:val="00B510D3"/>
    <w:rsid w:val="00B746BB"/>
    <w:rsid w:val="00B84A38"/>
    <w:rsid w:val="00B95441"/>
    <w:rsid w:val="00BA18B6"/>
    <w:rsid w:val="00BB7027"/>
    <w:rsid w:val="00BD0B5F"/>
    <w:rsid w:val="00BF3639"/>
    <w:rsid w:val="00BF3AD4"/>
    <w:rsid w:val="00C018A8"/>
    <w:rsid w:val="00C063FF"/>
    <w:rsid w:val="00C07F94"/>
    <w:rsid w:val="00C1417A"/>
    <w:rsid w:val="00C52DD5"/>
    <w:rsid w:val="00C71123"/>
    <w:rsid w:val="00C815CC"/>
    <w:rsid w:val="00C835A7"/>
    <w:rsid w:val="00C931BA"/>
    <w:rsid w:val="00C95EBD"/>
    <w:rsid w:val="00CB5AB4"/>
    <w:rsid w:val="00CC0434"/>
    <w:rsid w:val="00CD035D"/>
    <w:rsid w:val="00CD6C9D"/>
    <w:rsid w:val="00CF60BF"/>
    <w:rsid w:val="00CF60F8"/>
    <w:rsid w:val="00CF7C70"/>
    <w:rsid w:val="00D07BEE"/>
    <w:rsid w:val="00D11CD2"/>
    <w:rsid w:val="00D14B11"/>
    <w:rsid w:val="00D56525"/>
    <w:rsid w:val="00D64D46"/>
    <w:rsid w:val="00D65C81"/>
    <w:rsid w:val="00D700FA"/>
    <w:rsid w:val="00D82E88"/>
    <w:rsid w:val="00D90420"/>
    <w:rsid w:val="00DB3E1D"/>
    <w:rsid w:val="00DB4A18"/>
    <w:rsid w:val="00DC3894"/>
    <w:rsid w:val="00E0307F"/>
    <w:rsid w:val="00E06509"/>
    <w:rsid w:val="00E12DE7"/>
    <w:rsid w:val="00E41279"/>
    <w:rsid w:val="00E44369"/>
    <w:rsid w:val="00E46384"/>
    <w:rsid w:val="00E5076A"/>
    <w:rsid w:val="00E60C13"/>
    <w:rsid w:val="00E93290"/>
    <w:rsid w:val="00EA2CC2"/>
    <w:rsid w:val="00EA352B"/>
    <w:rsid w:val="00EB19CF"/>
    <w:rsid w:val="00EE3447"/>
    <w:rsid w:val="00EF7C70"/>
    <w:rsid w:val="00F2526C"/>
    <w:rsid w:val="00F406D9"/>
    <w:rsid w:val="00F4232B"/>
    <w:rsid w:val="00F468C3"/>
    <w:rsid w:val="00F57E22"/>
    <w:rsid w:val="00F61179"/>
    <w:rsid w:val="00F679C4"/>
    <w:rsid w:val="00F76585"/>
    <w:rsid w:val="00F827A1"/>
    <w:rsid w:val="00F877E2"/>
    <w:rsid w:val="00F919E2"/>
    <w:rsid w:val="00FA4B54"/>
    <w:rsid w:val="00FC15D0"/>
    <w:rsid w:val="00FC5BE5"/>
    <w:rsid w:val="00FE3A92"/>
    <w:rsid w:val="00FE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F5779"/>
  <w15:chartTrackingRefBased/>
  <w15:docId w15:val="{C2B2C055-FC66-CE4B-BDF8-F652915A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94"/>
    <w:pPr>
      <w:spacing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</dc:creator>
  <cp:keywords/>
  <dc:description/>
  <cp:lastModifiedBy>an li</cp:lastModifiedBy>
  <cp:revision>5</cp:revision>
  <dcterms:created xsi:type="dcterms:W3CDTF">2021-07-20T08:24:00Z</dcterms:created>
  <dcterms:modified xsi:type="dcterms:W3CDTF">2021-09-09T11:31:00Z</dcterms:modified>
</cp:coreProperties>
</file>